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96DF3" w14:textId="3B4D5ABD" w:rsidR="00E854EB" w:rsidRDefault="00E854EB" w:rsidP="00E06BDD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i/>
          <w:lang w:val="en-GB"/>
        </w:rPr>
      </w:pPr>
      <w:r w:rsidRPr="00BC1DF3">
        <w:rPr>
          <w:rFonts w:ascii="Times New Roman" w:hAnsi="Times New Roman"/>
          <w:b/>
          <w:bCs/>
          <w:i/>
          <w:lang w:val="en-GB"/>
        </w:rPr>
        <w:t>Recycling networks</w:t>
      </w:r>
    </w:p>
    <w:p w14:paraId="5E2E0FDD" w14:textId="7321CD2A" w:rsidR="008762B7" w:rsidRDefault="008762B7" w:rsidP="00E854EB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i/>
          <w:lang w:val="en-GB"/>
        </w:rPr>
      </w:pPr>
      <w:r>
        <w:rPr>
          <w:rFonts w:ascii="Times New Roman" w:hAnsi="Times New Roman"/>
          <w:b/>
          <w:bCs/>
          <w:i/>
          <w:lang w:val="en-GB"/>
        </w:rPr>
        <w:t>Mapping waste governance</w:t>
      </w:r>
    </w:p>
    <w:p w14:paraId="282373E4" w14:textId="77777777" w:rsidR="008762B7" w:rsidRDefault="008762B7" w:rsidP="00E854EB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i/>
          <w:lang w:val="en-GB"/>
        </w:rPr>
      </w:pPr>
    </w:p>
    <w:p w14:paraId="69CBD938" w14:textId="77777777" w:rsidR="00E854EB" w:rsidRDefault="00E854EB" w:rsidP="00E854EB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lang w:val="en-GB"/>
        </w:rPr>
      </w:pPr>
      <w:r w:rsidRPr="00AB42DA">
        <w:rPr>
          <w:rFonts w:ascii="Times New Roman" w:hAnsi="Times New Roman"/>
          <w:b/>
          <w:bCs/>
          <w:lang w:val="en-GB"/>
        </w:rPr>
        <w:t>Interview Guide</w:t>
      </w:r>
    </w:p>
    <w:p w14:paraId="4E8D8035" w14:textId="77777777" w:rsidR="000F6421" w:rsidRPr="00AB42DA" w:rsidRDefault="000F6421" w:rsidP="00E854EB">
      <w:pPr>
        <w:autoSpaceDE w:val="0"/>
        <w:autoSpaceDN w:val="0"/>
        <w:adjustRightInd w:val="0"/>
        <w:jc w:val="center"/>
        <w:rPr>
          <w:rFonts w:ascii="Times New Roman" w:hAnsi="Times New Roman"/>
          <w:b/>
          <w:bCs/>
          <w:lang w:val="en-GB"/>
        </w:rPr>
      </w:pPr>
    </w:p>
    <w:p w14:paraId="4C59204B" w14:textId="5A930986" w:rsidR="00E854EB" w:rsidRDefault="000F6421" w:rsidP="00AB42DA">
      <w:pPr>
        <w:rPr>
          <w:b/>
        </w:rPr>
      </w:pPr>
      <w:r>
        <w:rPr>
          <w:b/>
        </w:rPr>
        <w:t>Name of interviewer:</w:t>
      </w:r>
    </w:p>
    <w:p w14:paraId="0B6B1DAC" w14:textId="4B9CA342" w:rsidR="000F6421" w:rsidRDefault="000F6421" w:rsidP="00AB42DA">
      <w:pPr>
        <w:rPr>
          <w:b/>
        </w:rPr>
      </w:pPr>
      <w:r>
        <w:rPr>
          <w:b/>
        </w:rPr>
        <w:t xml:space="preserve">Name of </w:t>
      </w:r>
      <w:r w:rsidR="009F09E0">
        <w:rPr>
          <w:b/>
        </w:rPr>
        <w:t>respondent</w:t>
      </w:r>
      <w:r>
        <w:rPr>
          <w:b/>
        </w:rPr>
        <w:t>:</w:t>
      </w:r>
    </w:p>
    <w:p w14:paraId="601806A9" w14:textId="3733BFA6" w:rsidR="000F6421" w:rsidRDefault="000F6421" w:rsidP="00AB42DA">
      <w:pPr>
        <w:rPr>
          <w:b/>
        </w:rPr>
      </w:pPr>
      <w:r>
        <w:rPr>
          <w:b/>
        </w:rPr>
        <w:t xml:space="preserve">Contact </w:t>
      </w:r>
      <w:r w:rsidR="000C46B4">
        <w:rPr>
          <w:b/>
        </w:rPr>
        <w:t xml:space="preserve">information </w:t>
      </w:r>
      <w:r>
        <w:rPr>
          <w:b/>
        </w:rPr>
        <w:t xml:space="preserve">of </w:t>
      </w:r>
      <w:r w:rsidR="009F09E0">
        <w:rPr>
          <w:b/>
        </w:rPr>
        <w:t>respondent</w:t>
      </w:r>
      <w:r>
        <w:rPr>
          <w:b/>
        </w:rPr>
        <w:t>:</w:t>
      </w:r>
    </w:p>
    <w:p w14:paraId="1CA27627" w14:textId="6D0A333D" w:rsidR="009F09E0" w:rsidRDefault="009F09E0" w:rsidP="00AB42DA">
      <w:pPr>
        <w:rPr>
          <w:b/>
        </w:rPr>
      </w:pPr>
      <w:r>
        <w:rPr>
          <w:b/>
          <w:lang w:val="en-CA"/>
        </w:rPr>
        <w:t>P</w:t>
      </w:r>
      <w:r w:rsidRPr="009F09E0">
        <w:rPr>
          <w:b/>
          <w:lang w:val="en-CA"/>
        </w:rPr>
        <w:t>osition within the initiative</w:t>
      </w:r>
      <w:r>
        <w:rPr>
          <w:b/>
          <w:lang w:val="en-CA"/>
        </w:rPr>
        <w:t>:</w:t>
      </w:r>
    </w:p>
    <w:p w14:paraId="55E14307" w14:textId="77777777" w:rsidR="000F6421" w:rsidRDefault="000F6421" w:rsidP="00AB42DA">
      <w:pPr>
        <w:rPr>
          <w:b/>
        </w:rPr>
      </w:pPr>
      <w:r>
        <w:rPr>
          <w:b/>
        </w:rPr>
        <w:t>Date:</w:t>
      </w:r>
    </w:p>
    <w:p w14:paraId="49DCCB07" w14:textId="77777777" w:rsidR="000F6421" w:rsidRDefault="000F6421" w:rsidP="00AB42DA">
      <w:pPr>
        <w:rPr>
          <w:b/>
        </w:rPr>
      </w:pPr>
    </w:p>
    <w:p w14:paraId="1238CD1E" w14:textId="00825EB6" w:rsidR="00E854EB" w:rsidRPr="00150E01" w:rsidRDefault="00E854EB" w:rsidP="00E854EB">
      <w:pPr>
        <w:jc w:val="center"/>
        <w:rPr>
          <w:b/>
        </w:rPr>
      </w:pPr>
      <w:r>
        <w:rPr>
          <w:b/>
        </w:rPr>
        <w:t>(Taking notes and recording)</w:t>
      </w:r>
    </w:p>
    <w:p w14:paraId="2821B2A5" w14:textId="77777777" w:rsidR="00E854EB" w:rsidRPr="00BC1DF3" w:rsidRDefault="00E854EB" w:rsidP="00E854EB"/>
    <w:p w14:paraId="03639E31" w14:textId="7CE46EBD" w:rsidR="00E854EB" w:rsidRDefault="00E854EB" w:rsidP="00192949">
      <w:pPr>
        <w:pStyle w:val="Liststycke"/>
        <w:numPr>
          <w:ilvl w:val="0"/>
          <w:numId w:val="6"/>
        </w:numPr>
      </w:pPr>
      <w:r w:rsidRPr="00BC1DF3">
        <w:t xml:space="preserve">How was the initiative started? </w:t>
      </w:r>
      <w:r>
        <w:t xml:space="preserve">Please, share with us the origin of this initiative </w:t>
      </w:r>
      <w:r w:rsidR="00393629">
        <w:t>(</w:t>
      </w:r>
      <w:r>
        <w:t>When?</w:t>
      </w:r>
      <w:r w:rsidR="00192949">
        <w:t xml:space="preserve"> </w:t>
      </w:r>
      <w:r>
        <w:t>How?</w:t>
      </w:r>
      <w:r w:rsidR="00192949">
        <w:t xml:space="preserve"> </w:t>
      </w:r>
      <w:r>
        <w:t>W</w:t>
      </w:r>
      <w:r w:rsidR="000F6421">
        <w:t>ith w</w:t>
      </w:r>
      <w:r>
        <w:t>hom?</w:t>
      </w:r>
      <w:r w:rsidR="00192949">
        <w:t xml:space="preserve"> </w:t>
      </w:r>
      <w:r>
        <w:t>Where?</w:t>
      </w:r>
      <w:r w:rsidR="00192949">
        <w:t xml:space="preserve"> </w:t>
      </w:r>
      <w:r>
        <w:t>Why?</w:t>
      </w:r>
      <w:r w:rsidR="00393629">
        <w:t>)</w:t>
      </w:r>
    </w:p>
    <w:p w14:paraId="4A0EC800" w14:textId="77777777" w:rsidR="00E854EB" w:rsidRDefault="00E854EB" w:rsidP="00E854EB">
      <w:pPr>
        <w:spacing w:line="360" w:lineRule="auto"/>
      </w:pPr>
    </w:p>
    <w:p w14:paraId="60C95DA3" w14:textId="10043B7D" w:rsidR="000F6421" w:rsidRDefault="00E854EB" w:rsidP="00AD3AE6">
      <w:pPr>
        <w:pStyle w:val="Liststycke"/>
        <w:numPr>
          <w:ilvl w:val="0"/>
          <w:numId w:val="6"/>
        </w:numPr>
      </w:pPr>
      <w:r w:rsidRPr="00BC1DF3">
        <w:t>What difficulties did you experience since your initiative started</w:t>
      </w:r>
      <w:r w:rsidR="00092473">
        <w:t>, and how did you address them</w:t>
      </w:r>
      <w:r w:rsidRPr="00BC1DF3">
        <w:t>?</w:t>
      </w:r>
      <w:r w:rsidR="002B2DA6">
        <w:t xml:space="preserve"> (e.g. </w:t>
      </w:r>
      <w:r>
        <w:t>Commercialization</w:t>
      </w:r>
      <w:r w:rsidR="002B2DA6">
        <w:t>; m</w:t>
      </w:r>
      <w:r>
        <w:t>anagement</w:t>
      </w:r>
      <w:r w:rsidR="002B2DA6">
        <w:t>; f</w:t>
      </w:r>
      <w:r>
        <w:t>inancial sustainability</w:t>
      </w:r>
      <w:r w:rsidR="002B2DA6">
        <w:t>; social inclusion (e.g. social security, human rights, children labour, gender inclusiveness…); l</w:t>
      </w:r>
      <w:r>
        <w:t xml:space="preserve">egal </w:t>
      </w:r>
      <w:r w:rsidR="00696805">
        <w:t>challenge</w:t>
      </w:r>
      <w:r w:rsidR="00192949">
        <w:t>s</w:t>
      </w:r>
      <w:r w:rsidR="002B2DA6">
        <w:t>; r</w:t>
      </w:r>
      <w:r w:rsidR="000F6421">
        <w:t>elationships with other stake</w:t>
      </w:r>
      <w:r w:rsidR="00696805">
        <w:t>holders (government, community</w:t>
      </w:r>
      <w:r w:rsidR="000F6421">
        <w:t>, etc.</w:t>
      </w:r>
      <w:r w:rsidR="002B2DA6">
        <w:t>).</w:t>
      </w:r>
    </w:p>
    <w:p w14:paraId="2583B915" w14:textId="77777777" w:rsidR="00192949" w:rsidRDefault="00192949" w:rsidP="00E854EB"/>
    <w:p w14:paraId="6A296B69" w14:textId="77777777" w:rsidR="004B28BE" w:rsidRDefault="004B28BE" w:rsidP="004B28BE">
      <w:pPr>
        <w:pStyle w:val="Liststycke"/>
        <w:numPr>
          <w:ilvl w:val="0"/>
          <w:numId w:val="6"/>
        </w:numPr>
      </w:pPr>
      <w:r w:rsidRPr="00BC1DF3">
        <w:t xml:space="preserve">What </w:t>
      </w:r>
      <w:r>
        <w:t xml:space="preserve">opportunities did the initiative have in the past? What </w:t>
      </w:r>
      <w:r w:rsidRPr="00BC1DF3">
        <w:t>did you do to take ad</w:t>
      </w:r>
      <w:r>
        <w:t>vantage of these opportunities?</w:t>
      </w:r>
    </w:p>
    <w:p w14:paraId="594CD820" w14:textId="77777777" w:rsidR="004B28BE" w:rsidRDefault="004B28BE" w:rsidP="004B28BE">
      <w:pPr>
        <w:pStyle w:val="Liststycke"/>
      </w:pPr>
    </w:p>
    <w:p w14:paraId="3E8DA5C6" w14:textId="5F338D97" w:rsidR="00E854EB" w:rsidRPr="00357D1E" w:rsidRDefault="00092473" w:rsidP="008C5C1B">
      <w:pPr>
        <w:pStyle w:val="Liststycke"/>
        <w:numPr>
          <w:ilvl w:val="0"/>
          <w:numId w:val="6"/>
        </w:numPr>
      </w:pPr>
      <w:r w:rsidRPr="00357D1E">
        <w:t>W</w:t>
      </w:r>
      <w:r w:rsidR="00E854EB" w:rsidRPr="00357D1E">
        <w:t>hat are the key achievements since you started the initiative?</w:t>
      </w:r>
    </w:p>
    <w:p w14:paraId="6A37C06B" w14:textId="77777777" w:rsidR="00092473" w:rsidRDefault="00092473" w:rsidP="00092473">
      <w:pPr>
        <w:rPr>
          <w:b/>
        </w:rPr>
      </w:pPr>
    </w:p>
    <w:p w14:paraId="5B1D805C" w14:textId="6167C51E" w:rsidR="00E854EB" w:rsidRPr="00357D1E" w:rsidRDefault="00092473" w:rsidP="00E854EB">
      <w:pPr>
        <w:pStyle w:val="Liststycke"/>
        <w:numPr>
          <w:ilvl w:val="0"/>
          <w:numId w:val="6"/>
        </w:numPr>
      </w:pPr>
      <w:r w:rsidRPr="00357D1E">
        <w:t xml:space="preserve">What are the </w:t>
      </w:r>
      <w:r w:rsidRPr="00357D1E">
        <w:rPr>
          <w:u w:val="single"/>
        </w:rPr>
        <w:t>innovations</w:t>
      </w:r>
      <w:r w:rsidR="002B2DA6">
        <w:t xml:space="preserve"> </w:t>
      </w:r>
      <w:r w:rsidRPr="00357D1E">
        <w:t>that your initiative has developed?</w:t>
      </w:r>
      <w:r w:rsidR="002B2DA6">
        <w:t xml:space="preserve"> Explain how particular innovations were articulated (what challenges addressed, actors involved, changes and effects, resources mobilized, context of the innovation, etc).</w:t>
      </w:r>
    </w:p>
    <w:p w14:paraId="15D224B0" w14:textId="740D6182" w:rsidR="00E854EB" w:rsidRDefault="00CB429B" w:rsidP="00092473">
      <w:pPr>
        <w:pStyle w:val="Liststycke"/>
        <w:numPr>
          <w:ilvl w:val="0"/>
          <w:numId w:val="4"/>
        </w:numPr>
      </w:pPr>
      <w:r>
        <w:t>R</w:t>
      </w:r>
      <w:r w:rsidR="00E854EB" w:rsidRPr="00BC1DF3">
        <w:t xml:space="preserve">ecyclable materials? </w:t>
      </w:r>
    </w:p>
    <w:p w14:paraId="31667A47" w14:textId="03DECF28" w:rsidR="00E854EB" w:rsidRPr="00BC1DF3" w:rsidRDefault="000F6421" w:rsidP="00092473">
      <w:pPr>
        <w:pStyle w:val="Liststycke"/>
        <w:numPr>
          <w:ilvl w:val="0"/>
          <w:numId w:val="4"/>
        </w:numPr>
      </w:pPr>
      <w:r w:rsidRPr="00BC1DF3">
        <w:t>Technology innovations?</w:t>
      </w:r>
      <w:r>
        <w:t xml:space="preserve"> (sorting, processing, transport)</w:t>
      </w:r>
    </w:p>
    <w:p w14:paraId="436DC5AB" w14:textId="1A94BD78" w:rsidR="00E854EB" w:rsidRDefault="00E854EB" w:rsidP="00092473">
      <w:pPr>
        <w:pStyle w:val="Liststycke"/>
        <w:numPr>
          <w:ilvl w:val="0"/>
          <w:numId w:val="4"/>
        </w:numPr>
      </w:pPr>
      <w:r w:rsidRPr="00BC1DF3">
        <w:t>Networking</w:t>
      </w:r>
      <w:r w:rsidR="00092473">
        <w:t xml:space="preserve"> and governance</w:t>
      </w:r>
      <w:r w:rsidRPr="00BC1DF3">
        <w:t xml:space="preserve">? </w:t>
      </w:r>
      <w:r>
        <w:t xml:space="preserve">(communities, companies, local governments, </w:t>
      </w:r>
      <w:r w:rsidR="000F6421">
        <w:t>NGOs</w:t>
      </w:r>
      <w:r w:rsidR="00323703">
        <w:t>)</w:t>
      </w:r>
    </w:p>
    <w:p w14:paraId="3E7867F4" w14:textId="77777777" w:rsidR="000F6421" w:rsidRDefault="000F6421" w:rsidP="00092473">
      <w:pPr>
        <w:pStyle w:val="Liststycke"/>
        <w:numPr>
          <w:ilvl w:val="0"/>
          <w:numId w:val="4"/>
        </w:numPr>
      </w:pPr>
      <w:r>
        <w:t>Commercialization</w:t>
      </w:r>
    </w:p>
    <w:p w14:paraId="1ADD6105" w14:textId="2F1BC584" w:rsidR="000F6421" w:rsidRDefault="000F6421" w:rsidP="00092473">
      <w:pPr>
        <w:pStyle w:val="Liststycke"/>
        <w:numPr>
          <w:ilvl w:val="0"/>
          <w:numId w:val="4"/>
        </w:numPr>
      </w:pPr>
      <w:r>
        <w:t>Management (internal)</w:t>
      </w:r>
    </w:p>
    <w:p w14:paraId="7859EC2A" w14:textId="34527A06" w:rsidR="00E854EB" w:rsidRDefault="00092473" w:rsidP="00092473">
      <w:pPr>
        <w:pStyle w:val="Liststycke"/>
        <w:numPr>
          <w:ilvl w:val="0"/>
          <w:numId w:val="4"/>
        </w:numPr>
      </w:pPr>
      <w:r>
        <w:t>Social inclusion (e.g. social security, human rights, children labour, g</w:t>
      </w:r>
      <w:r w:rsidR="00E854EB">
        <w:t>ender inclusiveness</w:t>
      </w:r>
      <w:r>
        <w:t>)</w:t>
      </w:r>
    </w:p>
    <w:p w14:paraId="2CC60D28" w14:textId="77777777" w:rsidR="00E854EB" w:rsidRDefault="00E854EB" w:rsidP="00E854EB">
      <w:pPr>
        <w:ind w:left="720"/>
      </w:pPr>
    </w:p>
    <w:p w14:paraId="6DEAE923" w14:textId="5D63FA8A" w:rsidR="00E854EB" w:rsidRDefault="00E854EB" w:rsidP="008C5C1B">
      <w:pPr>
        <w:pStyle w:val="Liststycke"/>
        <w:numPr>
          <w:ilvl w:val="0"/>
          <w:numId w:val="6"/>
        </w:numPr>
      </w:pPr>
      <w:r w:rsidRPr="00BC1DF3">
        <w:t>What opportunities do you envision in your initiative</w:t>
      </w:r>
      <w:r>
        <w:t xml:space="preserve"> </w:t>
      </w:r>
      <w:r w:rsidR="00DB3002">
        <w:t>in the future?</w:t>
      </w:r>
    </w:p>
    <w:p w14:paraId="67FEC6B1" w14:textId="77777777" w:rsidR="00E854EB" w:rsidRDefault="00E854EB" w:rsidP="00E854EB"/>
    <w:p w14:paraId="615DCE48" w14:textId="77777777" w:rsidR="007654D7" w:rsidRDefault="007654D7"/>
    <w:sectPr w:rsidR="007654D7" w:rsidSect="004F6E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42E45"/>
    <w:multiLevelType w:val="hybridMultilevel"/>
    <w:tmpl w:val="5582E0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D5016"/>
    <w:multiLevelType w:val="hybridMultilevel"/>
    <w:tmpl w:val="343A26EC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541344"/>
    <w:multiLevelType w:val="hybridMultilevel"/>
    <w:tmpl w:val="D0C4A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89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622C70"/>
    <w:multiLevelType w:val="hybridMultilevel"/>
    <w:tmpl w:val="03FC18FA"/>
    <w:lvl w:ilvl="0" w:tplc="1B38AEA0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9D5BDF"/>
    <w:multiLevelType w:val="hybridMultilevel"/>
    <w:tmpl w:val="A66606EE"/>
    <w:lvl w:ilvl="0" w:tplc="E3AE3F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904F98"/>
    <w:multiLevelType w:val="hybridMultilevel"/>
    <w:tmpl w:val="9D66E144"/>
    <w:lvl w:ilvl="0" w:tplc="E3AE3FA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4EB"/>
    <w:rsid w:val="00092473"/>
    <w:rsid w:val="000C46B4"/>
    <w:rsid w:val="000F6421"/>
    <w:rsid w:val="001704A3"/>
    <w:rsid w:val="00192949"/>
    <w:rsid w:val="00222984"/>
    <w:rsid w:val="00283BD9"/>
    <w:rsid w:val="002B2DA6"/>
    <w:rsid w:val="00323703"/>
    <w:rsid w:val="00357D1E"/>
    <w:rsid w:val="003752CB"/>
    <w:rsid w:val="00393629"/>
    <w:rsid w:val="00486E02"/>
    <w:rsid w:val="004B28BE"/>
    <w:rsid w:val="004F6EF6"/>
    <w:rsid w:val="00520B67"/>
    <w:rsid w:val="00660D3C"/>
    <w:rsid w:val="006815E7"/>
    <w:rsid w:val="00696805"/>
    <w:rsid w:val="00702899"/>
    <w:rsid w:val="007654D7"/>
    <w:rsid w:val="008762B7"/>
    <w:rsid w:val="00887339"/>
    <w:rsid w:val="008C5C1B"/>
    <w:rsid w:val="009327C2"/>
    <w:rsid w:val="009F09E0"/>
    <w:rsid w:val="00AB42DA"/>
    <w:rsid w:val="00AD3AE6"/>
    <w:rsid w:val="00B32A80"/>
    <w:rsid w:val="00C37D2C"/>
    <w:rsid w:val="00CB429B"/>
    <w:rsid w:val="00DB3002"/>
    <w:rsid w:val="00E06BDD"/>
    <w:rsid w:val="00E854EB"/>
    <w:rsid w:val="00EB11E4"/>
    <w:rsid w:val="00EC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3448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4E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E854EB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0F6421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F642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1377</Characters>
  <Application>Microsoft Office Word</Application>
  <DocSecurity>0</DocSecurity>
  <Lines>4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 University of Technology</Company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an-Henrik Kain</cp:lastModifiedBy>
  <cp:revision>6</cp:revision>
  <dcterms:created xsi:type="dcterms:W3CDTF">2017-06-09T14:31:00Z</dcterms:created>
  <dcterms:modified xsi:type="dcterms:W3CDTF">2021-06-21T15:50:00Z</dcterms:modified>
</cp:coreProperties>
</file>